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EF5C4" w14:textId="2714CDED" w:rsidR="00880C8E" w:rsidRPr="00625157" w:rsidRDefault="00880C8E" w:rsidP="00880C8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2A4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350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5157">
        <w:rPr>
          <w:rFonts w:ascii="Times New Roman" w:hAnsi="Times New Roman" w:cs="Times New Roman"/>
          <w:b/>
          <w:bCs/>
          <w:sz w:val="24"/>
          <w:szCs w:val="24"/>
        </w:rPr>
        <w:t xml:space="preserve"> Risk factors for STH infections</w:t>
      </w:r>
    </w:p>
    <w:tbl>
      <w:tblPr>
        <w:tblW w:w="7107" w:type="dxa"/>
        <w:tblLook w:val="04A0" w:firstRow="1" w:lastRow="0" w:firstColumn="1" w:lastColumn="0" w:noHBand="0" w:noVBand="1"/>
      </w:tblPr>
      <w:tblGrid>
        <w:gridCol w:w="1134"/>
        <w:gridCol w:w="2922"/>
        <w:gridCol w:w="1673"/>
        <w:gridCol w:w="1378"/>
      </w:tblGrid>
      <w:tr w:rsidR="00880C8E" w:rsidRPr="00175234" w14:paraId="37D94FAA" w14:textId="77777777" w:rsidTr="00C76096">
        <w:trPr>
          <w:trHeight w:val="264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4E1F" w14:textId="77777777" w:rsidR="00880C8E" w:rsidRPr="00175234" w:rsidRDefault="00880C8E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E715" w14:textId="77777777" w:rsidR="00880C8E" w:rsidRPr="00175234" w:rsidRDefault="00880C8E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isk fa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F927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lative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35EB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</w:tr>
      <w:tr w:rsidR="00880C8E" w:rsidRPr="00175234" w14:paraId="230BD62E" w14:textId="77777777" w:rsidTr="00C76096">
        <w:trPr>
          <w:trHeight w:val="264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1F7B0" w14:textId="7694BF93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Sb3NzPC9BdXRob3I+PFllYXI+MjAxNzwvWWVhcj48UmVj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Sb3NzPC9BdXRob3I+PFllYXI+MjAxNzwvWWVhcj48UmVj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8150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]</w:t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E6F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5FC4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8C3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0C8E" w:rsidRPr="00175234" w14:paraId="430D72C7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8246A45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9E73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8342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C60E0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51-0.69)</w:t>
            </w:r>
          </w:p>
        </w:tc>
      </w:tr>
      <w:tr w:rsidR="00880C8E" w:rsidRPr="00175234" w14:paraId="0063848C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5F90A71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7C32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e/pre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80C6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01A74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0C8E" w:rsidRPr="00175234" w14:paraId="243F4C36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E0AF60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B86A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lementa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87BF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B77CB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40-2.56)</w:t>
            </w:r>
          </w:p>
        </w:tc>
      </w:tr>
      <w:tr w:rsidR="00880C8E" w:rsidRPr="00175234" w14:paraId="4FD3A685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B5B8691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3613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gh school/vocati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918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D90AA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12-2.13)</w:t>
            </w:r>
          </w:p>
        </w:tc>
      </w:tr>
      <w:tr w:rsidR="00880C8E" w:rsidRPr="00175234" w14:paraId="4300F700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5A81137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6BE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lege/post-graduat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2D7F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03D01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-1.05</w:t>
            </w:r>
          </w:p>
        </w:tc>
      </w:tr>
      <w:tr w:rsidR="00880C8E" w:rsidRPr="00175234" w14:paraId="796BEE91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7109837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27F4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 not go to riv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1C3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73514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0C8E" w:rsidRPr="00175234" w14:paraId="762C6BA2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CAC3A9F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A8AC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o to riv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B030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41C3E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19-1.75)</w:t>
            </w:r>
          </w:p>
        </w:tc>
      </w:tr>
      <w:tr w:rsidR="00880C8E" w:rsidRPr="00175234" w14:paraId="06F0F0B2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12A2276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BF0A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alth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C8FB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C4A08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56-0.82)</w:t>
            </w:r>
          </w:p>
        </w:tc>
      </w:tr>
      <w:tr w:rsidR="00880C8E" w:rsidRPr="00175234" w14:paraId="58F20B65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4EA3B2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C4FF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429A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BF13B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0C8E" w:rsidRPr="00175234" w14:paraId="2DB38E56" w14:textId="77777777" w:rsidTr="00C76096">
        <w:trPr>
          <w:trHeight w:val="264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8AC0CEA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4413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94A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144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44-2.59)</w:t>
            </w:r>
          </w:p>
        </w:tc>
      </w:tr>
      <w:tr w:rsidR="00880C8E" w:rsidRPr="00175234" w14:paraId="537A3460" w14:textId="77777777" w:rsidTr="00C76096">
        <w:trPr>
          <w:trHeight w:val="264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5434" w14:textId="1A48797B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MaXdhbmFnPC9BdXRob3I+PFllYXI+MjAxNzwvWWVhcj48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=
</w:fldData>
              </w:fldCha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MaXdhbmFnPC9BdXRob3I+PFllYXI+MjAxNzwvWWVhcj48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=
</w:fldData>
              </w:fldCha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r>
            <w:r w:rsidR="009815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8150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]</w:t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3C5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7DB9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F60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71-0.92)</w:t>
            </w:r>
          </w:p>
        </w:tc>
      </w:tr>
      <w:tr w:rsidR="00880C8E" w:rsidRPr="00175234" w14:paraId="66EB5935" w14:textId="77777777" w:rsidTr="00C76096">
        <w:trPr>
          <w:trHeight w:val="264"/>
        </w:trPr>
        <w:tc>
          <w:tcPr>
            <w:tcW w:w="1134" w:type="dxa"/>
            <w:vMerge/>
            <w:tcBorders>
              <w:right w:val="single" w:sz="4" w:space="0" w:color="auto"/>
            </w:tcBorders>
            <w:hideMark/>
          </w:tcPr>
          <w:p w14:paraId="1238370C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779E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histosomias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9AF9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F3399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09-5.21)</w:t>
            </w:r>
          </w:p>
        </w:tc>
      </w:tr>
      <w:tr w:rsidR="00880C8E" w:rsidRPr="00175234" w14:paraId="48E62CAB" w14:textId="77777777" w:rsidTr="00C76096">
        <w:trPr>
          <w:trHeight w:val="264"/>
        </w:trPr>
        <w:tc>
          <w:tcPr>
            <w:tcW w:w="1134" w:type="dxa"/>
            <w:vMerge/>
            <w:tcBorders>
              <w:right w:val="single" w:sz="4" w:space="0" w:color="auto"/>
            </w:tcBorders>
            <w:hideMark/>
          </w:tcPr>
          <w:p w14:paraId="6DCA445B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4BCD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 least one child has S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AAF3" w14:textId="77777777" w:rsidR="00880C8E" w:rsidRPr="00175234" w:rsidRDefault="00880C8E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7FDF3" w14:textId="77777777" w:rsidR="00880C8E" w:rsidRPr="00175234" w:rsidRDefault="00880C8E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.17-9.56)</w:t>
            </w:r>
          </w:p>
        </w:tc>
      </w:tr>
    </w:tbl>
    <w:p w14:paraId="7EC45BE9" w14:textId="77777777" w:rsidR="0098150C" w:rsidRDefault="0098150C"/>
    <w:p w14:paraId="7A44A740" w14:textId="7B2C4C30" w:rsidR="0098150C" w:rsidRPr="0098150C" w:rsidRDefault="009815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150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2CF79EE" w14:textId="77777777" w:rsidR="0098150C" w:rsidRPr="0098150C" w:rsidRDefault="0098150C" w:rsidP="0098150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8150C">
        <w:rPr>
          <w:rFonts w:ascii="Times New Roman" w:hAnsi="Times New Roman" w:cs="Times New Roman"/>
        </w:rPr>
        <w:fldChar w:fldCharType="begin"/>
      </w:r>
      <w:r w:rsidRPr="0098150C">
        <w:rPr>
          <w:rFonts w:ascii="Times New Roman" w:hAnsi="Times New Roman" w:cs="Times New Roman"/>
        </w:rPr>
        <w:instrText xml:space="preserve"> ADDIN EN.REFLIST </w:instrText>
      </w:r>
      <w:r w:rsidRPr="0098150C">
        <w:rPr>
          <w:rFonts w:ascii="Times New Roman" w:hAnsi="Times New Roman" w:cs="Times New Roman"/>
        </w:rPr>
        <w:fldChar w:fldCharType="separate"/>
      </w:r>
      <w:r w:rsidRPr="0098150C">
        <w:rPr>
          <w:rFonts w:ascii="Times New Roman" w:hAnsi="Times New Roman" w:cs="Times New Roman"/>
        </w:rPr>
        <w:t>1.</w:t>
      </w:r>
      <w:r w:rsidRPr="0098150C">
        <w:rPr>
          <w:rFonts w:ascii="Times New Roman" w:hAnsi="Times New Roman" w:cs="Times New Roman"/>
        </w:rPr>
        <w:tab/>
        <w:t xml:space="preserve">Ross AG, Olveda RM, McManus DP, Harn DA, Chy D, Li Y, et al. Risk factors for human </w:t>
      </w:r>
      <w:r w:rsidRPr="0098150C">
        <w:rPr>
          <w:rFonts w:ascii="Times New Roman" w:hAnsi="Times New Roman" w:cs="Times New Roman"/>
          <w:sz w:val="20"/>
          <w:szCs w:val="20"/>
        </w:rPr>
        <w:t>helminthiases in rural Philippines. Int J Infect Dis. 2017;54:150-5.</w:t>
      </w:r>
    </w:p>
    <w:p w14:paraId="23BEAA4A" w14:textId="77777777" w:rsidR="0098150C" w:rsidRPr="0098150C" w:rsidRDefault="0098150C" w:rsidP="0098150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8150C">
        <w:rPr>
          <w:rFonts w:ascii="Times New Roman" w:hAnsi="Times New Roman" w:cs="Times New Roman"/>
          <w:sz w:val="20"/>
          <w:szCs w:val="20"/>
        </w:rPr>
        <w:t>2.</w:t>
      </w:r>
      <w:r w:rsidRPr="0098150C">
        <w:rPr>
          <w:rFonts w:ascii="Times New Roman" w:hAnsi="Times New Roman" w:cs="Times New Roman"/>
          <w:sz w:val="20"/>
          <w:szCs w:val="20"/>
        </w:rPr>
        <w:tab/>
        <w:t>Liwanag HJ, Uy J, Bataller R, Gatchalian JR, De La Calzada B, Uy JA, et al. Soil-transmitted helminthiasis and schistosomiasis in children of poor families in leyte, Philippines: Lessons for disease prevention and control. J Trop Pediatr. 2017;63(5):335-45.</w:t>
      </w:r>
    </w:p>
    <w:p w14:paraId="0D4791BD" w14:textId="4FC06A66" w:rsidR="00DE2062" w:rsidRPr="0098150C" w:rsidRDefault="0098150C">
      <w:pPr>
        <w:rPr>
          <w:rFonts w:ascii="Times New Roman" w:hAnsi="Times New Roman" w:cs="Times New Roman"/>
        </w:rPr>
      </w:pPr>
      <w:r w:rsidRPr="0098150C">
        <w:rPr>
          <w:rFonts w:ascii="Times New Roman" w:hAnsi="Times New Roman" w:cs="Times New Roman"/>
        </w:rPr>
        <w:fldChar w:fldCharType="end"/>
      </w:r>
    </w:p>
    <w:sectPr w:rsidR="00DE2062" w:rsidRPr="00981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TI3MzG3tDQyNDRT0lEKTi0uzszPAykwrAUA3nNgYCwAAAA=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C8E"/>
    <w:rsid w:val="003A40E2"/>
    <w:rsid w:val="006543F4"/>
    <w:rsid w:val="00880C8E"/>
    <w:rsid w:val="009003E5"/>
    <w:rsid w:val="0098150C"/>
    <w:rsid w:val="00AF2A4E"/>
    <w:rsid w:val="00D8048C"/>
    <w:rsid w:val="00EE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ECEE9"/>
  <w15:chartTrackingRefBased/>
  <w15:docId w15:val="{74331EDB-DC70-4910-810E-EDDD807B0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8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15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5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15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15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Caesar delos Trinos</dc:creator>
  <cp:keywords/>
  <dc:description/>
  <cp:lastModifiedBy>John Paul Caesar delos Trinos</cp:lastModifiedBy>
  <cp:revision>2</cp:revision>
  <dcterms:created xsi:type="dcterms:W3CDTF">2021-12-13T04:20:00Z</dcterms:created>
  <dcterms:modified xsi:type="dcterms:W3CDTF">2021-12-13T04:20:00Z</dcterms:modified>
</cp:coreProperties>
</file>